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6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1303"/>
        <w:gridCol w:w="284"/>
        <w:gridCol w:w="2080"/>
        <w:gridCol w:w="284"/>
        <w:gridCol w:w="11705"/>
      </w:tblGrid>
      <w:tr w:rsidR="00343DC9" w:rsidRPr="00343DC9" w14:paraId="338F1F20" w14:textId="77777777" w:rsidTr="007C7CE4">
        <w:trPr>
          <w:trHeight w:val="363"/>
        </w:trPr>
        <w:tc>
          <w:tcPr>
            <w:tcW w:w="17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6DD2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. Japanese surgical codes and medical practice codes used to identify cataract surgery, glaucoma surgery, and vitreoretinal surgery.</w:t>
            </w:r>
          </w:p>
        </w:tc>
      </w:tr>
      <w:tr w:rsidR="00343DC9" w:rsidRPr="00343DC9" w14:paraId="5AA3F781" w14:textId="77777777" w:rsidTr="007C7CE4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CF11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7AB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ical cod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B460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893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cal practice cod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C6C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F5E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ical type</w:t>
            </w:r>
          </w:p>
        </w:tc>
      </w:tr>
      <w:tr w:rsidR="00343DC9" w:rsidRPr="00343DC9" w14:paraId="3739A623" w14:textId="77777777" w:rsidTr="007C7CE4">
        <w:trPr>
          <w:trHeight w:val="363"/>
        </w:trPr>
        <w:tc>
          <w:tcPr>
            <w:tcW w:w="197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FB3C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taract surger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1C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99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B9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253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30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B72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s reconstruction (With intraocular lens) (Other)</w:t>
            </w:r>
          </w:p>
        </w:tc>
      </w:tr>
      <w:tr w:rsidR="00343DC9" w:rsidRPr="00343DC9" w14:paraId="62619EFB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7603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D24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BFA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8B2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156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A84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F76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s reconstruction (Without intraocular lens)</w:t>
            </w:r>
          </w:p>
        </w:tc>
      </w:tr>
      <w:tr w:rsidR="00343DC9" w:rsidRPr="00343DC9" w14:paraId="08A7C308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CFE9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C6E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39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78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56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FE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1A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s reconstruction (With intraocular lens) (Suture fixation of intraocular lens)</w:t>
            </w:r>
          </w:p>
        </w:tc>
      </w:tr>
      <w:tr w:rsidR="00343DC9" w:rsidRPr="00343DC9" w14:paraId="0C06F982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1C67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FAA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A59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70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563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55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06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s reconstruction (Planned posterior capsule incision)</w:t>
            </w:r>
          </w:p>
        </w:tc>
      </w:tr>
      <w:tr w:rsidR="00343DC9" w:rsidRPr="00343DC9" w14:paraId="12D00CB7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EB02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C9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30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6C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809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03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18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s reconstruction (With capsular tension ring and suture fixation)</w:t>
            </w:r>
          </w:p>
        </w:tc>
      </w:tr>
      <w:tr w:rsidR="00343DC9" w:rsidRPr="00343DC9" w14:paraId="2A305A19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48ED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8971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FDAF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027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810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15B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7F3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s reconstruction (Without capsular tension ring and suture fixation)</w:t>
            </w:r>
          </w:p>
        </w:tc>
      </w:tr>
      <w:tr w:rsidR="00343DC9" w:rsidRPr="00343DC9" w14:paraId="16BA99D0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D2C2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68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4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9B1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ED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79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A8B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6F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 intraocular lens, Other, One eye) </w:t>
            </w:r>
          </w:p>
        </w:tc>
      </w:tr>
      <w:tr w:rsidR="00343DC9" w:rsidRPr="00343DC9" w14:paraId="4DF52512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B875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3F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28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41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793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E1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82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sic fee 3 for short-stay surgery (Lens reconstruction, With intraocular lens, Other, One eye) (medical treatment)</w:t>
            </w:r>
          </w:p>
        </w:tc>
      </w:tr>
      <w:tr w:rsidR="00343DC9" w:rsidRPr="00343DC9" w14:paraId="5F2B7213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C0E6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C68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03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48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794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2AA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2E9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out intraocular lens, One eye) </w:t>
            </w:r>
          </w:p>
        </w:tc>
      </w:tr>
      <w:tr w:rsidR="00343DC9" w:rsidRPr="00343DC9" w14:paraId="29171786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4375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8C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3B3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34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795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FE2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C08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sic fee 3 for short-stay surgery (Lens reconstruction, Without intraocular lens, One eyes) (medical treatment)</w:t>
            </w:r>
          </w:p>
        </w:tc>
      </w:tr>
      <w:tr w:rsidR="00343DC9" w:rsidRPr="00343DC9" w14:paraId="2CB7D833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E46E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98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D3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BF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827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CF42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B9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asic fee 3 for short-stay surgery (Lens reconstruction, Without capsular tension ring and suture fixation)</w:t>
            </w:r>
          </w:p>
        </w:tc>
      </w:tr>
      <w:tr w:rsidR="00343DC9" w:rsidRPr="00343DC9" w14:paraId="70B38714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DDEE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E4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AE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6BF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828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0F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45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out capsular tension ring and suture fixation) (medical treatment) </w:t>
            </w:r>
          </w:p>
        </w:tc>
      </w:tr>
      <w:tr w:rsidR="00343DC9" w:rsidRPr="00343DC9" w14:paraId="3597F4F2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1F83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EE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FA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85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959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2CE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B83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 intraocular lens, Other, Both eyes) </w:t>
            </w:r>
          </w:p>
        </w:tc>
      </w:tr>
      <w:tr w:rsidR="00343DC9" w:rsidRPr="00343DC9" w14:paraId="32B8B4A6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CBA4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67B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CD5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81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96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035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E0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 intraocular lens, Other, Both eyes) (medical treatment) </w:t>
            </w:r>
          </w:p>
        </w:tc>
      </w:tr>
      <w:tr w:rsidR="00343DC9" w:rsidRPr="00343DC9" w14:paraId="37548E3B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714E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30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87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14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961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BD6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3F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out intraocular lens, Both eyes) </w:t>
            </w:r>
          </w:p>
        </w:tc>
      </w:tr>
      <w:tr w:rsidR="00343DC9" w:rsidRPr="00343DC9" w14:paraId="1FF10CA1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13EC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48B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7331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E90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01962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982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D06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ic fee 3 for short-stay surgery (Lens reconstruction, Without intraocular lens, Both eyes) (medical treatment) </w:t>
            </w:r>
          </w:p>
        </w:tc>
      </w:tr>
      <w:tr w:rsidR="00343DC9" w:rsidRPr="00343DC9" w14:paraId="1E269FD8" w14:textId="77777777" w:rsidTr="007C7CE4">
        <w:trPr>
          <w:trHeight w:val="363"/>
        </w:trPr>
        <w:tc>
          <w:tcPr>
            <w:tcW w:w="197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4BD5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aucoma surger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84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04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EA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75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14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42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ipheral iridectomy</w:t>
            </w:r>
          </w:p>
        </w:tc>
      </w:tr>
      <w:tr w:rsidR="00343DC9" w:rsidRPr="00343DC9" w14:paraId="33F4DF04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EDA1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70A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35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27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84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27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D5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beculotomy</w:t>
            </w:r>
          </w:p>
        </w:tc>
      </w:tr>
      <w:tr w:rsidR="00343DC9" w:rsidRPr="00343DC9" w14:paraId="5E8B548D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C7D8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05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C2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6B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359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9B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65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beculectomy</w:t>
            </w:r>
          </w:p>
        </w:tc>
      </w:tr>
      <w:tr w:rsidR="00343DC9" w:rsidRPr="00343DC9" w14:paraId="588847F6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78C1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9AF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91B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B6A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56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B3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16D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ube shunt implantation without plate</w:t>
            </w:r>
          </w:p>
        </w:tc>
      </w:tr>
      <w:tr w:rsidR="00343DC9" w:rsidRPr="00343DC9" w14:paraId="14F89EC6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D81C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DB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E2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D7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73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C29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487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ube shunt implantation with plate</w:t>
            </w:r>
          </w:p>
        </w:tc>
      </w:tr>
      <w:tr w:rsidR="00343DC9" w:rsidRPr="00343DC9" w14:paraId="32ECC73D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FE07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A9C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A610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6FD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951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04C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6F83" w14:textId="0D956FB1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ab</w:t>
            </w:r>
            <w:r w:rsidR="00C92FC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lar micro-bypass stent with phacoemulsification</w:t>
            </w:r>
          </w:p>
        </w:tc>
      </w:tr>
      <w:tr w:rsidR="00343DC9" w:rsidRPr="00343DC9" w14:paraId="4A3035D0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4300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21B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7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2048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551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87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C1D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822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ser iridectomy</w:t>
            </w:r>
          </w:p>
        </w:tc>
      </w:tr>
      <w:tr w:rsidR="00343DC9" w:rsidRPr="00343DC9" w14:paraId="59B0C259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D467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8EF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7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48A2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63D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88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113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E92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ser cyclophotocoagulation</w:t>
            </w:r>
          </w:p>
        </w:tc>
      </w:tr>
      <w:tr w:rsidR="00343DC9" w:rsidRPr="00343DC9" w14:paraId="4DEB9AEF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CB9F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B05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EC6C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E91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89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F46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BD7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clocryotherapy</w:t>
            </w:r>
            <w:proofErr w:type="spellEnd"/>
          </w:p>
        </w:tc>
      </w:tr>
      <w:tr w:rsidR="00343DC9" w:rsidRPr="00343DC9" w14:paraId="69309A88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3AEF2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57E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FDAC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8C6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90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E18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9B8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onio photocoagulation</w:t>
            </w:r>
          </w:p>
        </w:tc>
      </w:tr>
      <w:tr w:rsidR="00343DC9" w:rsidRPr="00343DC9" w14:paraId="5C996849" w14:textId="77777777" w:rsidTr="007C7CE4">
        <w:trPr>
          <w:trHeight w:val="363"/>
        </w:trPr>
        <w:tc>
          <w:tcPr>
            <w:tcW w:w="197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4EAB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reoretinal surger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A1E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7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1193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104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894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CEB4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AC9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leral buckling</w:t>
            </w:r>
          </w:p>
        </w:tc>
      </w:tr>
      <w:tr w:rsidR="00343DC9" w:rsidRPr="00343DC9" w14:paraId="02715F70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2984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AE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107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B76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0906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5F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9C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s plana vitrectomy (Other)</w:t>
            </w:r>
          </w:p>
        </w:tc>
      </w:tr>
      <w:tr w:rsidR="00343DC9" w:rsidRPr="00343DC9" w14:paraId="4E5F3A1E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6EFE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5A5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9C28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965B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2740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E325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E43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s plana vitrectomy (Including retinal adherent tissue)</w:t>
            </w:r>
          </w:p>
        </w:tc>
      </w:tr>
      <w:tr w:rsidR="00343DC9" w:rsidRPr="00343DC9" w14:paraId="047F1426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581D1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FE80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80-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4A98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77B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561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9BA6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113D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raocular endoscopic surgery</w:t>
            </w:r>
          </w:p>
        </w:tc>
      </w:tr>
      <w:tr w:rsidR="00343DC9" w:rsidRPr="00343DC9" w14:paraId="0C48BECF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4B81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2738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8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84C2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D23A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2528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ED69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B62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liferative vitreoretinopathy surgery</w:t>
            </w:r>
          </w:p>
        </w:tc>
      </w:tr>
      <w:tr w:rsidR="00343DC9" w:rsidRPr="00343DC9" w14:paraId="4C2A9D80" w14:textId="77777777" w:rsidTr="007C7CE4">
        <w:trPr>
          <w:trHeight w:val="363"/>
        </w:trPr>
        <w:tc>
          <w:tcPr>
            <w:tcW w:w="19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CB23C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99FE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281-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51DB" w14:textId="77777777" w:rsidR="00343DC9" w:rsidRPr="00343DC9" w:rsidRDefault="00343DC9" w:rsidP="00343DC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1B52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03731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EDAF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24B3" w14:textId="77777777" w:rsidR="00343DC9" w:rsidRPr="00343DC9" w:rsidRDefault="00343DC9" w:rsidP="00343DC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DC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tinal reconstruction </w:t>
            </w:r>
          </w:p>
        </w:tc>
      </w:tr>
    </w:tbl>
    <w:p w14:paraId="3DE2F418" w14:textId="6E2175AB" w:rsidR="002F5A55" w:rsidRPr="007139E2" w:rsidRDefault="002F5A55"/>
    <w:sectPr w:rsidR="002F5A55" w:rsidRPr="007139E2" w:rsidSect="004F47EF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06766" w14:textId="77777777" w:rsidR="004B2A35" w:rsidRDefault="004B2A35" w:rsidP="00830C4D">
      <w:r>
        <w:separator/>
      </w:r>
    </w:p>
  </w:endnote>
  <w:endnote w:type="continuationSeparator" w:id="0">
    <w:p w14:paraId="371A5050" w14:textId="77777777" w:rsidR="004B2A35" w:rsidRDefault="004B2A35" w:rsidP="00830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3641C" w14:textId="77777777" w:rsidR="004B2A35" w:rsidRDefault="004B2A35" w:rsidP="00830C4D">
      <w:r>
        <w:separator/>
      </w:r>
    </w:p>
  </w:footnote>
  <w:footnote w:type="continuationSeparator" w:id="0">
    <w:p w14:paraId="4BC0A154" w14:textId="77777777" w:rsidR="004B2A35" w:rsidRDefault="004B2A35" w:rsidP="00830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zNjMxMDU2MDExsrBU0lEKTi0uzszPAykwNKgFAJPw2x0tAAAA"/>
  </w:docVars>
  <w:rsids>
    <w:rsidRoot w:val="00A63F55"/>
    <w:rsid w:val="000067CF"/>
    <w:rsid w:val="000903A4"/>
    <w:rsid w:val="000E7D20"/>
    <w:rsid w:val="0010333E"/>
    <w:rsid w:val="001348EB"/>
    <w:rsid w:val="002A3455"/>
    <w:rsid w:val="002B7FEF"/>
    <w:rsid w:val="002D4C5D"/>
    <w:rsid w:val="002F5A55"/>
    <w:rsid w:val="00343DC9"/>
    <w:rsid w:val="003F2256"/>
    <w:rsid w:val="004B2A35"/>
    <w:rsid w:val="004F47EF"/>
    <w:rsid w:val="00513BF2"/>
    <w:rsid w:val="0057664B"/>
    <w:rsid w:val="0058291A"/>
    <w:rsid w:val="005C3762"/>
    <w:rsid w:val="007139E2"/>
    <w:rsid w:val="007C7CE4"/>
    <w:rsid w:val="00830C4D"/>
    <w:rsid w:val="00A63F55"/>
    <w:rsid w:val="00AE4690"/>
    <w:rsid w:val="00B17517"/>
    <w:rsid w:val="00B400E4"/>
    <w:rsid w:val="00B91D08"/>
    <w:rsid w:val="00C80BAE"/>
    <w:rsid w:val="00C92FCF"/>
    <w:rsid w:val="00D677DD"/>
    <w:rsid w:val="00DB485F"/>
    <w:rsid w:val="00E47790"/>
    <w:rsid w:val="00FD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3CA851"/>
  <w15:chartTrackingRefBased/>
  <w15:docId w15:val="{C6A50627-EBA2-44FA-A44C-F8B3AB6D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C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C4D"/>
  </w:style>
  <w:style w:type="paragraph" w:styleId="a5">
    <w:name w:val="footer"/>
    <w:basedOn w:val="a"/>
    <w:link w:val="a6"/>
    <w:uiPriority w:val="99"/>
    <w:unhideWhenUsed/>
    <w:rsid w:val="00830C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 沙織</dc:creator>
  <cp:keywords/>
  <dc:description/>
  <cp:lastModifiedBy>沙織 和田</cp:lastModifiedBy>
  <cp:revision>17</cp:revision>
  <dcterms:created xsi:type="dcterms:W3CDTF">2022-10-19T10:02:00Z</dcterms:created>
  <dcterms:modified xsi:type="dcterms:W3CDTF">2023-11-25T08:46:00Z</dcterms:modified>
</cp:coreProperties>
</file>